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8A49" w14:textId="651D700B" w:rsidR="00902C4D" w:rsidRDefault="00EF67F4" w:rsidP="00917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02C4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902C4D" w:rsidRPr="00902C4D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902C4D" w:rsidRPr="00902C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7444" w:rsidRPr="009174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comparison of the mean intensity, number of MS peaks and the signal to noise from </w:t>
      </w:r>
      <w:r w:rsidR="00917444" w:rsidRPr="0091744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i. pfeifferi</w:t>
      </w:r>
      <w:r w:rsidR="00917444" w:rsidRPr="009174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d (H2) and foot (F2).</w:t>
      </w:r>
    </w:p>
    <w:tbl>
      <w:tblPr>
        <w:tblW w:w="96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7"/>
        <w:gridCol w:w="3253"/>
        <w:gridCol w:w="3405"/>
      </w:tblGrid>
      <w:tr w:rsidR="00735406" w:rsidRPr="007C4184" w14:paraId="20EA2D2A" w14:textId="77777777" w:rsidTr="00F80469">
        <w:trPr>
          <w:trHeight w:val="162"/>
        </w:trPr>
        <w:tc>
          <w:tcPr>
            <w:tcW w:w="29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748F3" w14:textId="77777777" w:rsidR="00735406" w:rsidRPr="009F2AB5" w:rsidRDefault="00735406" w:rsidP="00F8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6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6593D" w14:textId="77777777" w:rsidR="00735406" w:rsidRPr="009F2AB5" w:rsidRDefault="00735406" w:rsidP="00F80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Biomphalaria pfeifferi</w:t>
            </w:r>
          </w:p>
        </w:tc>
      </w:tr>
      <w:tr w:rsidR="00735406" w:rsidRPr="007C4184" w14:paraId="13BE385C" w14:textId="77777777" w:rsidTr="00F80469">
        <w:trPr>
          <w:trHeight w:val="12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359FB" w14:textId="77777777" w:rsidR="00735406" w:rsidRPr="009F2AB5" w:rsidRDefault="00735406" w:rsidP="00F8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FD518" w14:textId="77777777" w:rsidR="00735406" w:rsidRPr="009F2AB5" w:rsidRDefault="00735406" w:rsidP="00F80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rotocol F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EA433" w14:textId="77777777" w:rsidR="00735406" w:rsidRPr="009F2AB5" w:rsidRDefault="00735406" w:rsidP="00F804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rotocol H2</w:t>
            </w:r>
          </w:p>
        </w:tc>
      </w:tr>
      <w:tr w:rsidR="00735406" w:rsidRPr="007C4184" w14:paraId="29C847EE" w14:textId="77777777" w:rsidTr="00F80469">
        <w:trPr>
          <w:trHeight w:val="153"/>
        </w:trPr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4D068" w14:textId="77777777" w:rsidR="00735406" w:rsidRPr="009F2AB5" w:rsidRDefault="00735406" w:rsidP="00F80469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Mean intensity [a.u.]</w:t>
            </w:r>
          </w:p>
        </w:tc>
        <w:tc>
          <w:tcPr>
            <w:tcW w:w="3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BD4FD" w14:textId="149864F3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.</w:t>
            </w: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325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6B206" w14:textId="3CF8CA7D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24</w:t>
            </w:r>
            <w:r w:rsidR="00610A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.</w:t>
            </w: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</w:t>
            </w:r>
          </w:p>
        </w:tc>
      </w:tr>
      <w:tr w:rsidR="00735406" w:rsidRPr="007C4184" w14:paraId="52DC16E3" w14:textId="77777777" w:rsidTr="00F80469">
        <w:trPr>
          <w:trHeight w:val="139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C2E56" w14:textId="77777777" w:rsidR="00735406" w:rsidRPr="009F2AB5" w:rsidRDefault="00735406" w:rsidP="00F80469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9F2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The number of MS peaks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A478C" w14:textId="77777777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7A970" w14:textId="77777777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87</w:t>
            </w:r>
          </w:p>
        </w:tc>
      </w:tr>
      <w:tr w:rsidR="00735406" w:rsidRPr="007C4184" w14:paraId="782A3B8E" w14:textId="77777777" w:rsidTr="00F80469">
        <w:trPr>
          <w:trHeight w:val="546"/>
        </w:trPr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6DD34" w14:textId="77777777" w:rsidR="00735406" w:rsidRPr="009F2AB5" w:rsidRDefault="00735406" w:rsidP="00F80469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Signal to noise threshold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0EC74" w14:textId="77777777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5.00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C12CF" w14:textId="77777777" w:rsidR="00735406" w:rsidRPr="009F2AB5" w:rsidRDefault="00735406" w:rsidP="00F8046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9F2AB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5.00</w:t>
            </w:r>
          </w:p>
        </w:tc>
      </w:tr>
    </w:tbl>
    <w:p w14:paraId="7855EC4D" w14:textId="77777777" w:rsidR="00735406" w:rsidRPr="00902C4D" w:rsidRDefault="00735406" w:rsidP="00902C4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sectPr w:rsidR="00735406" w:rsidRPr="00902C4D" w:rsidSect="00902C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C4D"/>
    <w:rsid w:val="00003372"/>
    <w:rsid w:val="00031347"/>
    <w:rsid w:val="00081F56"/>
    <w:rsid w:val="0020436E"/>
    <w:rsid w:val="002645FC"/>
    <w:rsid w:val="0040393C"/>
    <w:rsid w:val="0040714B"/>
    <w:rsid w:val="00431642"/>
    <w:rsid w:val="00490737"/>
    <w:rsid w:val="004A6265"/>
    <w:rsid w:val="004E520D"/>
    <w:rsid w:val="005604F9"/>
    <w:rsid w:val="00610A43"/>
    <w:rsid w:val="00630448"/>
    <w:rsid w:val="006D103E"/>
    <w:rsid w:val="006D4AEE"/>
    <w:rsid w:val="00735406"/>
    <w:rsid w:val="00752414"/>
    <w:rsid w:val="007B2C69"/>
    <w:rsid w:val="007B4D26"/>
    <w:rsid w:val="007F3395"/>
    <w:rsid w:val="00902C4D"/>
    <w:rsid w:val="00917444"/>
    <w:rsid w:val="009E21E0"/>
    <w:rsid w:val="009F2AB5"/>
    <w:rsid w:val="00AF6439"/>
    <w:rsid w:val="00E949E7"/>
    <w:rsid w:val="00EF67F4"/>
    <w:rsid w:val="00F17E70"/>
    <w:rsid w:val="00F3466B"/>
    <w:rsid w:val="00FC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BFA19"/>
  <w15:docId w15:val="{68AD6F96-66B0-4577-8AC6-EE18CC91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4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02C4D"/>
  </w:style>
  <w:style w:type="character" w:styleId="Lienhypertexte">
    <w:name w:val="Hyperlink"/>
    <w:basedOn w:val="Policepardfaut"/>
    <w:uiPriority w:val="99"/>
    <w:unhideWhenUsed/>
    <w:rsid w:val="00902C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</dc:creator>
  <cp:lastModifiedBy>Fatima zohra Hamlili</cp:lastModifiedBy>
  <cp:revision>23</cp:revision>
  <dcterms:created xsi:type="dcterms:W3CDTF">2020-11-16T14:12:00Z</dcterms:created>
  <dcterms:modified xsi:type="dcterms:W3CDTF">2021-08-23T16:59:00Z</dcterms:modified>
</cp:coreProperties>
</file>